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4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40"/>
        <w:gridCol w:w="2160"/>
        <w:gridCol w:w="990"/>
        <w:gridCol w:w="990"/>
        <w:gridCol w:w="990"/>
        <w:gridCol w:w="1080"/>
        <w:gridCol w:w="810"/>
        <w:gridCol w:w="1080"/>
      </w:tblGrid>
      <w:tr w:rsidR="00761E10" w:rsidRPr="000115C0" w:rsidTr="00C65B02">
        <w:trPr>
          <w:trHeight w:val="53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Response Metr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Mod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R</w:t>
            </w: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tandard Err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FD1A74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T/Z </w:t>
            </w:r>
            <w:bookmarkStart w:id="0" w:name="_GoBack"/>
            <w:bookmarkEnd w:id="0"/>
            <w:r w:rsidR="00761E10"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P-Value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Abundan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94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5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0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99.0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9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99.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5.8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3.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0.7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26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0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0.8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5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1.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9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2.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1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2.1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8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3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Divers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2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6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6.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37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2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4.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5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4.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3.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42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7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1.6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4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6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1.6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9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1.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3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4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1.5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8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82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Rich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6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0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7.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4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5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9.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0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9.6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2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9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7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00.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6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00.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4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00.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53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ymenoptera Abundan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5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6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7.2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1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7.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.16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9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8.2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70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8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66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9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50.7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46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43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50.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25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0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50.8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17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62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emiptera Abundan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3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5.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7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7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2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8.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.2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6.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0.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8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6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8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1.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6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1.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74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Diptera Abundan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4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5.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6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5.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7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6.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1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4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5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7.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12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6.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2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9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6.7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4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7.8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0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8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5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ymenoptera Rich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5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4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1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6.4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7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24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8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5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4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47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3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4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6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3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7.6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4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8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emiptera Rich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2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4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1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3.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8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3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4.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4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2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3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91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9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0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0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3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8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56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Diptera Rich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4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8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9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0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6.7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3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9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White Fl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6.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48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6.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54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6.9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8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775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18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57</w:t>
            </w:r>
          </w:p>
        </w:tc>
      </w:tr>
      <w:tr w:rsidR="00761E10" w:rsidRPr="000115C0" w:rsidTr="00C65B02">
        <w:trPr>
          <w:trHeight w:val="259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7.0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0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1E10" w:rsidRPr="000115C0" w:rsidRDefault="00761E10" w:rsidP="00761E1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18</w:t>
            </w:r>
          </w:p>
        </w:tc>
      </w:tr>
    </w:tbl>
    <w:p w:rsidR="00C1047F" w:rsidRDefault="00C1047F"/>
    <w:sectPr w:rsidR="00C1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C0"/>
    <w:rsid w:val="000115C0"/>
    <w:rsid w:val="000A2071"/>
    <w:rsid w:val="006C4D20"/>
    <w:rsid w:val="00761E10"/>
    <w:rsid w:val="008B65AA"/>
    <w:rsid w:val="00C1047F"/>
    <w:rsid w:val="00FD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DA2E"/>
  <w15:chartTrackingRefBased/>
  <w15:docId w15:val="{D2AA555E-199D-41CC-B7B3-896CE3C9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01</Words>
  <Characters>3432</Characters>
  <Application>Microsoft Office Word</Application>
  <DocSecurity>0</DocSecurity>
  <Lines>28</Lines>
  <Paragraphs>8</Paragraphs>
  <ScaleCrop>false</ScaleCrop>
  <Company>Cornerstone University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6</cp:revision>
  <dcterms:created xsi:type="dcterms:W3CDTF">2021-11-22T14:40:00Z</dcterms:created>
  <dcterms:modified xsi:type="dcterms:W3CDTF">2021-11-23T15:04:00Z</dcterms:modified>
</cp:coreProperties>
</file>